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20E54" w14:textId="58DA9EFF" w:rsidR="00825BE0" w:rsidRPr="002844C0" w:rsidRDefault="00D91A00" w:rsidP="0020228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91A0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90B1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DE2232" w:rsidRPr="002844C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90B15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EA6894" w:rsidRPr="002844C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25BE0" w:rsidRPr="002844C0">
        <w:rPr>
          <w:rFonts w:ascii="Times New Roman" w:hAnsi="Times New Roman" w:cs="Times New Roman"/>
          <w:b/>
          <w:bCs/>
          <w:sz w:val="24"/>
          <w:szCs w:val="24"/>
        </w:rPr>
        <w:t xml:space="preserve"> D</w:t>
      </w:r>
      <w:r w:rsidR="00825BE0" w:rsidRPr="002844C0">
        <w:rPr>
          <w:rFonts w:ascii="Times New Roman" w:hAnsi="Times New Roman" w:cs="Times New Roman" w:hint="eastAsia"/>
          <w:b/>
          <w:bCs/>
          <w:sz w:val="24"/>
          <w:szCs w:val="24"/>
        </w:rPr>
        <w:t>ata</w:t>
      </w:r>
      <w:r w:rsidR="00825BE0" w:rsidRPr="002844C0">
        <w:rPr>
          <w:rFonts w:ascii="Times New Roman" w:hAnsi="Times New Roman" w:cs="Times New Roman"/>
          <w:b/>
          <w:bCs/>
          <w:sz w:val="24"/>
          <w:szCs w:val="24"/>
        </w:rPr>
        <w:t xml:space="preserve"> sources and potentially duplicate data</w:t>
      </w:r>
    </w:p>
    <w:p w14:paraId="154A7AD8" w14:textId="77777777" w:rsidR="00825BE0" w:rsidRPr="002844C0" w:rsidRDefault="00825BE0" w:rsidP="00202286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174188E8" w14:textId="4C5C8AED" w:rsidR="00AA1DFA" w:rsidRPr="002844C0" w:rsidRDefault="007F4B60" w:rsidP="00202286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2844C0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8F78B6" w:rsidRPr="002844C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202286" w:rsidRPr="002844C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32B4A" w:rsidRPr="002844C0">
        <w:rPr>
          <w:rFonts w:ascii="Times New Roman" w:hAnsi="Times New Roman" w:cs="Times New Roman"/>
          <w:b/>
          <w:bCs/>
          <w:sz w:val="20"/>
          <w:szCs w:val="20"/>
        </w:rPr>
        <w:t>Potentially duplicate data</w:t>
      </w:r>
    </w:p>
    <w:p w14:paraId="7B477FC7" w14:textId="77777777" w:rsidR="008F78B6" w:rsidRPr="002844C0" w:rsidRDefault="008F78B6" w:rsidP="00202286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0"/>
        <w:gridCol w:w="2094"/>
        <w:gridCol w:w="3823"/>
        <w:gridCol w:w="5361"/>
      </w:tblGrid>
      <w:tr w:rsidR="00202286" w:rsidRPr="002844C0" w14:paraId="4BFA9966" w14:textId="77777777" w:rsidTr="00202286">
        <w:trPr>
          <w:trHeight w:val="402"/>
        </w:trPr>
        <w:tc>
          <w:tcPr>
            <w:tcW w:w="2680" w:type="dxa"/>
            <w:tcBorders>
              <w:bottom w:val="single" w:sz="4" w:space="0" w:color="auto"/>
            </w:tcBorders>
            <w:hideMark/>
          </w:tcPr>
          <w:p w14:paraId="482DF4BD" w14:textId="77777777" w:rsidR="00202286" w:rsidRPr="002844C0" w:rsidRDefault="00202286" w:rsidP="000535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hideMark/>
          </w:tcPr>
          <w:p w14:paraId="2612C2F0" w14:textId="77777777" w:rsidR="00202286" w:rsidRPr="002844C0" w:rsidRDefault="00202286" w:rsidP="000535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volved database</w:t>
            </w:r>
          </w:p>
        </w:tc>
        <w:tc>
          <w:tcPr>
            <w:tcW w:w="3823" w:type="dxa"/>
            <w:tcBorders>
              <w:bottom w:val="single" w:sz="4" w:space="0" w:color="auto"/>
            </w:tcBorders>
            <w:hideMark/>
          </w:tcPr>
          <w:p w14:paraId="38CD4795" w14:textId="77777777" w:rsidR="00202286" w:rsidRPr="002844C0" w:rsidRDefault="00202286" w:rsidP="000535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ferred study</w:t>
            </w:r>
            <w:r w:rsidR="003514EF" w:rsidRPr="00284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data</w:t>
            </w:r>
          </w:p>
        </w:tc>
        <w:tc>
          <w:tcPr>
            <w:tcW w:w="5361" w:type="dxa"/>
            <w:tcBorders>
              <w:bottom w:val="single" w:sz="4" w:space="0" w:color="auto"/>
            </w:tcBorders>
            <w:hideMark/>
          </w:tcPr>
          <w:p w14:paraId="363FE32A" w14:textId="77777777" w:rsidR="00202286" w:rsidRPr="002844C0" w:rsidRDefault="00202286" w:rsidP="000535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</w:t>
            </w:r>
          </w:p>
        </w:tc>
      </w:tr>
      <w:tr w:rsidR="00FD7B25" w:rsidRPr="002844C0" w14:paraId="53859D9E" w14:textId="77777777" w:rsidTr="00202286">
        <w:trPr>
          <w:trHeight w:val="402"/>
        </w:trPr>
        <w:tc>
          <w:tcPr>
            <w:tcW w:w="2680" w:type="dxa"/>
            <w:hideMark/>
          </w:tcPr>
          <w:p w14:paraId="0B0B3617" w14:textId="2B3D5081" w:rsidR="00FD7B25" w:rsidRPr="002844C0" w:rsidRDefault="005D7103" w:rsidP="00053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iddle et al (2012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94" w:type="dxa"/>
            <w:vMerge w:val="restart"/>
            <w:noWrap/>
            <w:hideMark/>
          </w:tcPr>
          <w:p w14:paraId="4826BA8A" w14:textId="77777777" w:rsidR="00FD7B25" w:rsidRPr="002844C0" w:rsidRDefault="00FD7B25" w:rsidP="00053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OAI</w:t>
            </w:r>
          </w:p>
        </w:tc>
        <w:tc>
          <w:tcPr>
            <w:tcW w:w="3823" w:type="dxa"/>
            <w:vMerge w:val="restart"/>
            <w:hideMark/>
          </w:tcPr>
          <w:p w14:paraId="10CF2417" w14:textId="3A5D640C" w:rsidR="00FD7B25" w:rsidRPr="002844C0" w:rsidRDefault="00FD7B25" w:rsidP="00202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 xml:space="preserve">Risk cohort: </w:t>
            </w:r>
            <w:r w:rsidR="00896C3E" w:rsidRPr="002844C0">
              <w:rPr>
                <w:rFonts w:ascii="Times New Roman" w:hAnsi="Times New Roman" w:cs="Times New Roman"/>
                <w:sz w:val="20"/>
                <w:szCs w:val="20"/>
              </w:rPr>
              <w:t>Veronese et al (2018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="00896C3E" w:rsidRPr="002844C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 xml:space="preserve">; Dosage and duration cohort: </w:t>
            </w:r>
            <w:r w:rsidR="005D7103" w:rsidRPr="002844C0">
              <w:rPr>
                <w:rFonts w:ascii="Times New Roman" w:hAnsi="Times New Roman" w:cs="Times New Roman"/>
                <w:sz w:val="20"/>
                <w:szCs w:val="20"/>
              </w:rPr>
              <w:t>Riddle et al (2012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="005D7103" w:rsidRPr="002844C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 xml:space="preserve">; Progression cohort: </w:t>
            </w:r>
            <w:r w:rsidR="00896C3E" w:rsidRPr="002844C0">
              <w:rPr>
                <w:rFonts w:ascii="Times New Roman" w:hAnsi="Times New Roman" w:cs="Times New Roman"/>
                <w:sz w:val="20"/>
                <w:szCs w:val="20"/>
              </w:rPr>
              <w:t>Veronese et al (2018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="00896C3E" w:rsidRPr="002844C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61" w:type="dxa"/>
            <w:vMerge w:val="restart"/>
            <w:hideMark/>
          </w:tcPr>
          <w:p w14:paraId="75A845AB" w14:textId="7ED06115" w:rsidR="00FD7B25" w:rsidRPr="002844C0" w:rsidRDefault="00FD7B25" w:rsidP="00202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 xml:space="preserve">The study of </w:t>
            </w:r>
            <w:r w:rsidR="00896C3E" w:rsidRPr="002844C0">
              <w:rPr>
                <w:rFonts w:ascii="Times New Roman" w:hAnsi="Times New Roman" w:cs="Times New Roman"/>
                <w:sz w:val="20"/>
                <w:szCs w:val="20"/>
              </w:rPr>
              <w:t>Veronese et al (2018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="00896C3E" w:rsidRPr="002844C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 xml:space="preserve"> included the largest number of participants of OAI. And in the study of </w:t>
            </w:r>
            <w:r w:rsidR="005D7103" w:rsidRPr="002844C0">
              <w:rPr>
                <w:rFonts w:ascii="Times New Roman" w:hAnsi="Times New Roman" w:cs="Times New Roman"/>
                <w:sz w:val="20"/>
                <w:szCs w:val="20"/>
              </w:rPr>
              <w:t>Riddle et al (2012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="005D7103" w:rsidRPr="002844C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 xml:space="preserve">, detailed duration-subject numbers were available. </w:t>
            </w:r>
          </w:p>
        </w:tc>
      </w:tr>
      <w:tr w:rsidR="00FD7B25" w:rsidRPr="002844C0" w14:paraId="16B55674" w14:textId="77777777" w:rsidTr="00202286">
        <w:trPr>
          <w:trHeight w:val="402"/>
        </w:trPr>
        <w:tc>
          <w:tcPr>
            <w:tcW w:w="2680" w:type="dxa"/>
            <w:hideMark/>
          </w:tcPr>
          <w:p w14:paraId="47FC90D6" w14:textId="6A4630D7" w:rsidR="00FD7B25" w:rsidRPr="002844C0" w:rsidRDefault="00896C3E" w:rsidP="00053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Veronese et al (2018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94" w:type="dxa"/>
            <w:vMerge/>
            <w:hideMark/>
          </w:tcPr>
          <w:p w14:paraId="3F4D44CC" w14:textId="77777777" w:rsidR="00FD7B25" w:rsidRPr="002844C0" w:rsidRDefault="00FD7B25" w:rsidP="00053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3" w:type="dxa"/>
            <w:vMerge/>
            <w:hideMark/>
          </w:tcPr>
          <w:p w14:paraId="125524E6" w14:textId="77777777" w:rsidR="00FD7B25" w:rsidRPr="002844C0" w:rsidRDefault="00FD7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1" w:type="dxa"/>
            <w:vMerge/>
            <w:hideMark/>
          </w:tcPr>
          <w:p w14:paraId="67753669" w14:textId="77777777" w:rsidR="00FD7B25" w:rsidRPr="002844C0" w:rsidRDefault="00FD7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25" w:rsidRPr="002844C0" w14:paraId="5E525E56" w14:textId="77777777" w:rsidTr="00202286">
        <w:trPr>
          <w:trHeight w:val="402"/>
        </w:trPr>
        <w:tc>
          <w:tcPr>
            <w:tcW w:w="2680" w:type="dxa"/>
            <w:hideMark/>
          </w:tcPr>
          <w:p w14:paraId="45C260BB" w14:textId="21CC88FD" w:rsidR="00FD7B25" w:rsidRPr="002844C0" w:rsidRDefault="007D351F" w:rsidP="00FD7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Haj-Mirzaian et al (2019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94" w:type="dxa"/>
            <w:vMerge/>
            <w:hideMark/>
          </w:tcPr>
          <w:p w14:paraId="4D05AF70" w14:textId="77777777" w:rsidR="00FD7B25" w:rsidRPr="002844C0" w:rsidRDefault="00FD7B25" w:rsidP="00053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3" w:type="dxa"/>
            <w:vMerge/>
            <w:hideMark/>
          </w:tcPr>
          <w:p w14:paraId="6E283CCB" w14:textId="77777777" w:rsidR="00FD7B25" w:rsidRPr="002844C0" w:rsidRDefault="00FD7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1" w:type="dxa"/>
            <w:vMerge/>
            <w:hideMark/>
          </w:tcPr>
          <w:p w14:paraId="18B1212C" w14:textId="77777777" w:rsidR="00FD7B25" w:rsidRPr="002844C0" w:rsidRDefault="00FD7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0D89" w:rsidRPr="002844C0" w14:paraId="67980300" w14:textId="77777777" w:rsidTr="00632B4A">
        <w:trPr>
          <w:trHeight w:val="355"/>
        </w:trPr>
        <w:tc>
          <w:tcPr>
            <w:tcW w:w="2680" w:type="dxa"/>
            <w:hideMark/>
          </w:tcPr>
          <w:p w14:paraId="18FA02C7" w14:textId="06BF1F9C" w:rsidR="004C0D89" w:rsidRPr="002844C0" w:rsidRDefault="00F01ABA" w:rsidP="00053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Burkard et al (2018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94" w:type="dxa"/>
            <w:vMerge w:val="restart"/>
            <w:noWrap/>
            <w:hideMark/>
          </w:tcPr>
          <w:p w14:paraId="4A495798" w14:textId="77777777" w:rsidR="004C0D89" w:rsidRPr="002844C0" w:rsidRDefault="004C0D89" w:rsidP="00053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CPRD</w:t>
            </w:r>
            <w:r w:rsidRPr="002844C0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GPRD</w:t>
            </w:r>
          </w:p>
        </w:tc>
        <w:tc>
          <w:tcPr>
            <w:tcW w:w="3823" w:type="dxa"/>
            <w:vMerge w:val="restart"/>
            <w:hideMark/>
          </w:tcPr>
          <w:p w14:paraId="7AB2511C" w14:textId="2BFA6A13" w:rsidR="004C0D89" w:rsidRPr="002844C0" w:rsidRDefault="004C0D89" w:rsidP="00202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 xml:space="preserve">Risk cohort: number of participants and HR values: </w:t>
            </w:r>
            <w:r w:rsidR="00F01ABA" w:rsidRPr="002844C0">
              <w:rPr>
                <w:rFonts w:ascii="Times New Roman" w:hAnsi="Times New Roman" w:cs="Times New Roman"/>
                <w:sz w:val="20"/>
                <w:szCs w:val="20"/>
              </w:rPr>
              <w:t>Burkard et al (2018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="00F01ABA" w:rsidRPr="002844C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 xml:space="preserve">, OR value: </w:t>
            </w:r>
            <w:r w:rsidR="0046267F" w:rsidRPr="002844C0">
              <w:rPr>
                <w:rFonts w:ascii="Times New Roman" w:hAnsi="Times New Roman" w:cs="Times New Roman"/>
                <w:sz w:val="20"/>
                <w:szCs w:val="20"/>
              </w:rPr>
              <w:t>Frey et al (2017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="0046267F" w:rsidRPr="002844C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 xml:space="preserve">. Surgery cohort: </w:t>
            </w:r>
            <w:r w:rsidR="00DF2132" w:rsidRPr="002844C0">
              <w:rPr>
                <w:rFonts w:ascii="Times New Roman" w:hAnsi="Times New Roman" w:cs="Times New Roman"/>
                <w:sz w:val="20"/>
                <w:szCs w:val="20"/>
              </w:rPr>
              <w:t xml:space="preserve">adjusted estimations: </w:t>
            </w:r>
            <w:r w:rsidR="0046267F" w:rsidRPr="002844C0">
              <w:rPr>
                <w:rFonts w:ascii="Times New Roman" w:hAnsi="Times New Roman" w:cs="Times New Roman"/>
                <w:sz w:val="20"/>
                <w:szCs w:val="20"/>
              </w:rPr>
              <w:t>Sarmanova et al (2020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="0046267F" w:rsidRPr="002844C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DF2132" w:rsidRPr="002844C0">
              <w:rPr>
                <w:rFonts w:ascii="Times New Roman" w:hAnsi="Times New Roman" w:cs="Times New Roman"/>
                <w:sz w:val="20"/>
                <w:szCs w:val="20"/>
              </w:rPr>
              <w:t xml:space="preserve">; crude data: </w:t>
            </w:r>
            <w:r w:rsidR="007D351F" w:rsidRPr="002844C0">
              <w:rPr>
                <w:rFonts w:ascii="Times New Roman" w:hAnsi="Times New Roman" w:cs="Times New Roman"/>
                <w:sz w:val="20"/>
                <w:szCs w:val="20"/>
              </w:rPr>
              <w:t>Cook et al (2019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="007D351F" w:rsidRPr="002844C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DF2132" w:rsidRPr="002844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61" w:type="dxa"/>
            <w:vMerge w:val="restart"/>
            <w:hideMark/>
          </w:tcPr>
          <w:p w14:paraId="25DE98C8" w14:textId="3E268561" w:rsidR="004C0D89" w:rsidRPr="002844C0" w:rsidRDefault="004C0D89" w:rsidP="00202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 xml:space="preserve">The CPRD study was previously known as GPRD. The study of </w:t>
            </w:r>
            <w:r w:rsidR="00F01ABA" w:rsidRPr="002844C0">
              <w:rPr>
                <w:rFonts w:ascii="Times New Roman" w:hAnsi="Times New Roman" w:cs="Times New Roman"/>
                <w:sz w:val="20"/>
                <w:szCs w:val="20"/>
              </w:rPr>
              <w:t>Burkard et al (2018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="00F01ABA" w:rsidRPr="002844C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 xml:space="preserve"> ha</w:t>
            </w:r>
            <w:r w:rsidR="003831A1" w:rsidRPr="002844C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 xml:space="preserve"> more PSM participants and HR values. OR value </w:t>
            </w:r>
            <w:r w:rsidR="003831A1" w:rsidRPr="002844C0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 xml:space="preserve"> only available in the study of Frey, et al. Largest PSM</w:t>
            </w:r>
            <w:r w:rsidRPr="002844C0">
              <w:rPr>
                <w:rFonts w:ascii="Times New Roman" w:hAnsi="Times New Roman" w:cs="Times New Roman" w:hint="eastAsia"/>
                <w:sz w:val="20"/>
                <w:szCs w:val="20"/>
              </w:rPr>
              <w:t>ed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44C0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 xml:space="preserve">ata of arthroplasty </w:t>
            </w:r>
            <w:r w:rsidR="003831A1" w:rsidRPr="002844C0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44C0">
              <w:rPr>
                <w:rFonts w:ascii="Times New Roman" w:hAnsi="Times New Roman" w:cs="Times New Roman" w:hint="eastAsia"/>
                <w:sz w:val="20"/>
                <w:szCs w:val="20"/>
              </w:rPr>
              <w:t>only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 xml:space="preserve"> available in the study of </w:t>
            </w:r>
            <w:r w:rsidR="007D351F" w:rsidRPr="002844C0">
              <w:rPr>
                <w:rFonts w:ascii="Times New Roman" w:hAnsi="Times New Roman" w:cs="Times New Roman"/>
                <w:sz w:val="20"/>
                <w:szCs w:val="20"/>
              </w:rPr>
              <w:t>Sarmanova et al (2020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="007D351F" w:rsidRPr="002844C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E625E1" w:rsidRPr="002844C0">
              <w:rPr>
                <w:rFonts w:ascii="Times New Roman" w:hAnsi="Times New Roman" w:cs="Times New Roman"/>
                <w:sz w:val="20"/>
                <w:szCs w:val="20"/>
              </w:rPr>
              <w:t xml:space="preserve">, but largest crude data </w:t>
            </w:r>
            <w:r w:rsidR="003831A1" w:rsidRPr="002844C0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="00E625E1" w:rsidRPr="002844C0">
              <w:rPr>
                <w:rFonts w:ascii="Times New Roman" w:hAnsi="Times New Roman" w:cs="Times New Roman"/>
                <w:sz w:val="20"/>
                <w:szCs w:val="20"/>
              </w:rPr>
              <w:t xml:space="preserve"> only available in </w:t>
            </w:r>
            <w:r w:rsidR="007D351F" w:rsidRPr="002844C0">
              <w:rPr>
                <w:rFonts w:ascii="Times New Roman" w:hAnsi="Times New Roman" w:cs="Times New Roman"/>
                <w:sz w:val="20"/>
                <w:szCs w:val="20"/>
              </w:rPr>
              <w:t>Cook et al (2019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="007D351F" w:rsidRPr="002844C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E625E1" w:rsidRPr="002844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C0D89" w:rsidRPr="002844C0" w14:paraId="0632CE03" w14:textId="77777777" w:rsidTr="00632B4A">
        <w:trPr>
          <w:trHeight w:val="355"/>
        </w:trPr>
        <w:tc>
          <w:tcPr>
            <w:tcW w:w="2680" w:type="dxa"/>
            <w:hideMark/>
          </w:tcPr>
          <w:p w14:paraId="4DB808BE" w14:textId="6D2C4862" w:rsidR="004C0D89" w:rsidRPr="002844C0" w:rsidRDefault="005D7103" w:rsidP="00053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Frey et al (2017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94" w:type="dxa"/>
            <w:vMerge/>
            <w:hideMark/>
          </w:tcPr>
          <w:p w14:paraId="28343086" w14:textId="77777777" w:rsidR="004C0D89" w:rsidRPr="002844C0" w:rsidRDefault="004C0D89" w:rsidP="00202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3" w:type="dxa"/>
            <w:vMerge/>
            <w:hideMark/>
          </w:tcPr>
          <w:p w14:paraId="753653CD" w14:textId="77777777" w:rsidR="004C0D89" w:rsidRPr="002844C0" w:rsidRDefault="004C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1" w:type="dxa"/>
            <w:vMerge/>
            <w:hideMark/>
          </w:tcPr>
          <w:p w14:paraId="4039D87B" w14:textId="77777777" w:rsidR="004C0D89" w:rsidRPr="002844C0" w:rsidRDefault="004C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0D89" w:rsidRPr="002844C0" w14:paraId="28B5A438" w14:textId="77777777" w:rsidTr="00632B4A">
        <w:trPr>
          <w:trHeight w:val="355"/>
        </w:trPr>
        <w:tc>
          <w:tcPr>
            <w:tcW w:w="2680" w:type="dxa"/>
            <w:tcBorders>
              <w:bottom w:val="nil"/>
            </w:tcBorders>
            <w:hideMark/>
          </w:tcPr>
          <w:p w14:paraId="66160F12" w14:textId="56E1D7F4" w:rsidR="004C0D89" w:rsidRPr="002844C0" w:rsidRDefault="007D351F" w:rsidP="00053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Cook et al (2019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94" w:type="dxa"/>
            <w:vMerge/>
            <w:tcBorders>
              <w:bottom w:val="nil"/>
            </w:tcBorders>
            <w:hideMark/>
          </w:tcPr>
          <w:p w14:paraId="774D1867" w14:textId="77777777" w:rsidR="004C0D89" w:rsidRPr="002844C0" w:rsidRDefault="004C0D89" w:rsidP="00202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3" w:type="dxa"/>
            <w:vMerge/>
            <w:tcBorders>
              <w:bottom w:val="nil"/>
            </w:tcBorders>
            <w:hideMark/>
          </w:tcPr>
          <w:p w14:paraId="63AE12B7" w14:textId="77777777" w:rsidR="004C0D89" w:rsidRPr="002844C0" w:rsidRDefault="004C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1" w:type="dxa"/>
            <w:vMerge/>
            <w:tcBorders>
              <w:bottom w:val="nil"/>
            </w:tcBorders>
            <w:hideMark/>
          </w:tcPr>
          <w:p w14:paraId="2810D484" w14:textId="77777777" w:rsidR="004C0D89" w:rsidRPr="002844C0" w:rsidRDefault="004C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0D89" w:rsidRPr="002844C0" w14:paraId="62A234C8" w14:textId="77777777" w:rsidTr="00632B4A">
        <w:trPr>
          <w:trHeight w:val="355"/>
        </w:trPr>
        <w:tc>
          <w:tcPr>
            <w:tcW w:w="2680" w:type="dxa"/>
            <w:tcBorders>
              <w:top w:val="nil"/>
              <w:bottom w:val="nil"/>
            </w:tcBorders>
            <w:hideMark/>
          </w:tcPr>
          <w:p w14:paraId="0A0E2592" w14:textId="31268B53" w:rsidR="004C0D89" w:rsidRPr="002844C0" w:rsidRDefault="005D7103" w:rsidP="00053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Kadam et al (2013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94" w:type="dxa"/>
            <w:vMerge/>
            <w:tcBorders>
              <w:top w:val="nil"/>
              <w:bottom w:val="nil"/>
            </w:tcBorders>
            <w:noWrap/>
            <w:hideMark/>
          </w:tcPr>
          <w:p w14:paraId="5BC41074" w14:textId="77777777" w:rsidR="004C0D89" w:rsidRPr="002844C0" w:rsidRDefault="004C0D89" w:rsidP="00202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3" w:type="dxa"/>
            <w:vMerge/>
            <w:tcBorders>
              <w:top w:val="nil"/>
              <w:bottom w:val="nil"/>
            </w:tcBorders>
            <w:hideMark/>
          </w:tcPr>
          <w:p w14:paraId="0BB817BF" w14:textId="77777777" w:rsidR="004C0D89" w:rsidRPr="002844C0" w:rsidRDefault="004C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1" w:type="dxa"/>
            <w:vMerge/>
            <w:tcBorders>
              <w:top w:val="nil"/>
              <w:bottom w:val="nil"/>
            </w:tcBorders>
            <w:hideMark/>
          </w:tcPr>
          <w:p w14:paraId="3073B98D" w14:textId="77777777" w:rsidR="004C0D89" w:rsidRPr="002844C0" w:rsidRDefault="004C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0D89" w:rsidRPr="002844C0" w14:paraId="4B50CFE2" w14:textId="77777777" w:rsidTr="00632B4A">
        <w:trPr>
          <w:trHeight w:val="355"/>
        </w:trPr>
        <w:tc>
          <w:tcPr>
            <w:tcW w:w="2680" w:type="dxa"/>
            <w:tcBorders>
              <w:top w:val="nil"/>
              <w:bottom w:val="single" w:sz="4" w:space="0" w:color="auto"/>
            </w:tcBorders>
          </w:tcPr>
          <w:p w14:paraId="4C4D62C3" w14:textId="2EBBC745" w:rsidR="004C0D89" w:rsidRPr="002844C0" w:rsidRDefault="007D351F" w:rsidP="00053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Sarmanova et al (2020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94" w:type="dxa"/>
            <w:vMerge/>
            <w:tcBorders>
              <w:top w:val="nil"/>
              <w:bottom w:val="single" w:sz="4" w:space="0" w:color="auto"/>
            </w:tcBorders>
            <w:noWrap/>
          </w:tcPr>
          <w:p w14:paraId="4FD2B465" w14:textId="77777777" w:rsidR="004C0D89" w:rsidRPr="002844C0" w:rsidRDefault="004C0D89" w:rsidP="00202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3" w:type="dxa"/>
            <w:vMerge/>
            <w:tcBorders>
              <w:top w:val="nil"/>
              <w:bottom w:val="single" w:sz="4" w:space="0" w:color="auto"/>
            </w:tcBorders>
          </w:tcPr>
          <w:p w14:paraId="615F738F" w14:textId="77777777" w:rsidR="004C0D89" w:rsidRPr="002844C0" w:rsidRDefault="004C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1" w:type="dxa"/>
            <w:vMerge/>
            <w:tcBorders>
              <w:top w:val="nil"/>
              <w:bottom w:val="single" w:sz="4" w:space="0" w:color="auto"/>
            </w:tcBorders>
          </w:tcPr>
          <w:p w14:paraId="25E1323B" w14:textId="77777777" w:rsidR="004C0D89" w:rsidRPr="002844C0" w:rsidRDefault="004C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6C60946" w14:textId="77777777" w:rsidR="0005357E" w:rsidRPr="002844C0" w:rsidRDefault="0005357E" w:rsidP="0005357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01E9F33" w14:textId="6DE3A733" w:rsidR="008302D9" w:rsidRPr="002844C0" w:rsidRDefault="008302D9" w:rsidP="0005357E">
      <w:pPr>
        <w:widowControl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2844C0">
        <w:rPr>
          <w:rFonts w:ascii="Times New Roman" w:hAnsi="Times New Roman" w:cs="Times New Roman"/>
          <w:b/>
          <w:bCs/>
          <w:sz w:val="20"/>
          <w:szCs w:val="20"/>
        </w:rPr>
        <w:t>B. Sources of data in included studies</w:t>
      </w:r>
    </w:p>
    <w:p w14:paraId="31CE0D38" w14:textId="77777777" w:rsidR="008302D9" w:rsidRPr="002844C0" w:rsidRDefault="008302D9" w:rsidP="008302D9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6"/>
        <w:gridCol w:w="1080"/>
        <w:gridCol w:w="1520"/>
        <w:gridCol w:w="3100"/>
        <w:gridCol w:w="2940"/>
        <w:gridCol w:w="1780"/>
      </w:tblGrid>
      <w:tr w:rsidR="008302D9" w:rsidRPr="002844C0" w14:paraId="4B8C941B" w14:textId="77777777" w:rsidTr="00321024">
        <w:trPr>
          <w:trHeight w:val="402"/>
          <w:jc w:val="center"/>
        </w:trPr>
        <w:tc>
          <w:tcPr>
            <w:tcW w:w="3196" w:type="dxa"/>
            <w:tcBorders>
              <w:bottom w:val="single" w:sz="4" w:space="0" w:color="auto"/>
            </w:tcBorders>
            <w:hideMark/>
          </w:tcPr>
          <w:p w14:paraId="48DDDED5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02BA702B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hideMark/>
          </w:tcPr>
          <w:p w14:paraId="456DCC7B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hideMark/>
          </w:tcPr>
          <w:p w14:paraId="204A60A2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-analysis</w:t>
            </w:r>
          </w:p>
        </w:tc>
        <w:tc>
          <w:tcPr>
            <w:tcW w:w="2940" w:type="dxa"/>
            <w:tcBorders>
              <w:bottom w:val="single" w:sz="4" w:space="0" w:color="auto"/>
            </w:tcBorders>
            <w:hideMark/>
          </w:tcPr>
          <w:p w14:paraId="6069D814" w14:textId="08CF2E2D" w:rsidR="008302D9" w:rsidRPr="002844C0" w:rsidRDefault="005D7103" w:rsidP="003210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8302D9" w:rsidRPr="00284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stematic review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hideMark/>
          </w:tcPr>
          <w:p w14:paraId="57935E11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source</w:t>
            </w:r>
          </w:p>
        </w:tc>
      </w:tr>
      <w:tr w:rsidR="008302D9" w:rsidRPr="002844C0" w14:paraId="46370100" w14:textId="77777777" w:rsidTr="00321024">
        <w:trPr>
          <w:trHeight w:val="402"/>
          <w:jc w:val="center"/>
        </w:trPr>
        <w:tc>
          <w:tcPr>
            <w:tcW w:w="3196" w:type="dxa"/>
            <w:tcBorders>
              <w:top w:val="single" w:sz="4" w:space="0" w:color="auto"/>
              <w:bottom w:val="nil"/>
            </w:tcBorders>
            <w:hideMark/>
          </w:tcPr>
          <w:p w14:paraId="6B1AB928" w14:textId="66D7B5B9" w:rsidR="008302D9" w:rsidRPr="002844C0" w:rsidRDefault="005D7103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Frey et al (2017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hideMark/>
          </w:tcPr>
          <w:p w14:paraId="7B3E1C34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hideMark/>
          </w:tcPr>
          <w:p w14:paraId="18CCEDA8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3100" w:type="dxa"/>
            <w:tcBorders>
              <w:top w:val="single" w:sz="4" w:space="0" w:color="auto"/>
              <w:bottom w:val="nil"/>
            </w:tcBorders>
            <w:hideMark/>
          </w:tcPr>
          <w:p w14:paraId="08C5F5C4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40" w:type="dxa"/>
            <w:tcBorders>
              <w:top w:val="single" w:sz="4" w:space="0" w:color="auto"/>
              <w:bottom w:val="nil"/>
            </w:tcBorders>
            <w:hideMark/>
          </w:tcPr>
          <w:p w14:paraId="2D72085E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  <w:hideMark/>
          </w:tcPr>
          <w:p w14:paraId="0AB7BF6A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Table 3</w:t>
            </w:r>
          </w:p>
        </w:tc>
      </w:tr>
      <w:tr w:rsidR="008302D9" w:rsidRPr="002844C0" w14:paraId="4CD5A4D9" w14:textId="77777777" w:rsidTr="00321024">
        <w:trPr>
          <w:trHeight w:val="402"/>
          <w:jc w:val="center"/>
        </w:trPr>
        <w:tc>
          <w:tcPr>
            <w:tcW w:w="3196" w:type="dxa"/>
            <w:hideMark/>
          </w:tcPr>
          <w:p w14:paraId="472E3F61" w14:textId="7C637217" w:rsidR="008302D9" w:rsidRPr="002844C0" w:rsidRDefault="005D7103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Eymard et al (2018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  <w:hideMark/>
          </w:tcPr>
          <w:p w14:paraId="54425909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20" w:type="dxa"/>
            <w:hideMark/>
          </w:tcPr>
          <w:p w14:paraId="105E7E39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3100" w:type="dxa"/>
            <w:hideMark/>
          </w:tcPr>
          <w:p w14:paraId="141CFCEB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Progression</w:t>
            </w:r>
          </w:p>
        </w:tc>
        <w:tc>
          <w:tcPr>
            <w:tcW w:w="2940" w:type="dxa"/>
            <w:hideMark/>
          </w:tcPr>
          <w:p w14:paraId="371F7D4B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Progression</w:t>
            </w:r>
          </w:p>
        </w:tc>
        <w:tc>
          <w:tcPr>
            <w:tcW w:w="1780" w:type="dxa"/>
            <w:hideMark/>
          </w:tcPr>
          <w:p w14:paraId="4E166962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Table 1-2</w:t>
            </w:r>
          </w:p>
        </w:tc>
      </w:tr>
      <w:tr w:rsidR="008302D9" w:rsidRPr="002844C0" w14:paraId="61F5E597" w14:textId="77777777" w:rsidTr="00321024">
        <w:trPr>
          <w:trHeight w:val="402"/>
          <w:jc w:val="center"/>
        </w:trPr>
        <w:tc>
          <w:tcPr>
            <w:tcW w:w="3196" w:type="dxa"/>
            <w:hideMark/>
          </w:tcPr>
          <w:p w14:paraId="3B220747" w14:textId="0E1CCE2D" w:rsidR="008302D9" w:rsidRPr="002844C0" w:rsidRDefault="005D7103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Valdes et al (2014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  <w:hideMark/>
          </w:tcPr>
          <w:p w14:paraId="237DFE98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20" w:type="dxa"/>
            <w:hideMark/>
          </w:tcPr>
          <w:p w14:paraId="339CD1DB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3100" w:type="dxa"/>
            <w:hideMark/>
          </w:tcPr>
          <w:p w14:paraId="222B80B9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2940" w:type="dxa"/>
            <w:hideMark/>
          </w:tcPr>
          <w:p w14:paraId="79F5FB97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1780" w:type="dxa"/>
            <w:hideMark/>
          </w:tcPr>
          <w:p w14:paraId="6CC1CD82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Table 1-2</w:t>
            </w:r>
          </w:p>
        </w:tc>
      </w:tr>
      <w:tr w:rsidR="008302D9" w:rsidRPr="002844C0" w14:paraId="0B802DD0" w14:textId="77777777" w:rsidTr="00321024">
        <w:trPr>
          <w:trHeight w:val="402"/>
          <w:jc w:val="center"/>
        </w:trPr>
        <w:tc>
          <w:tcPr>
            <w:tcW w:w="3196" w:type="dxa"/>
            <w:hideMark/>
          </w:tcPr>
          <w:p w14:paraId="3175CB51" w14:textId="021E4488" w:rsidR="008302D9" w:rsidRPr="002844C0" w:rsidRDefault="005D7103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Beattie et al (2005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  <w:hideMark/>
          </w:tcPr>
          <w:p w14:paraId="0F05A6C4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520" w:type="dxa"/>
            <w:hideMark/>
          </w:tcPr>
          <w:p w14:paraId="66DB537D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100" w:type="dxa"/>
            <w:hideMark/>
          </w:tcPr>
          <w:p w14:paraId="071EDBA6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isk and progression</w:t>
            </w:r>
          </w:p>
        </w:tc>
        <w:tc>
          <w:tcPr>
            <w:tcW w:w="2940" w:type="dxa"/>
            <w:hideMark/>
          </w:tcPr>
          <w:p w14:paraId="45DD1EBC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isk and progression</w:t>
            </w:r>
          </w:p>
        </w:tc>
        <w:tc>
          <w:tcPr>
            <w:tcW w:w="1780" w:type="dxa"/>
            <w:hideMark/>
          </w:tcPr>
          <w:p w14:paraId="4EF0EB50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Table 1-3</w:t>
            </w:r>
          </w:p>
        </w:tc>
      </w:tr>
      <w:tr w:rsidR="005D7103" w:rsidRPr="002844C0" w14:paraId="23F9EEA9" w14:textId="77777777" w:rsidTr="00321024">
        <w:trPr>
          <w:trHeight w:val="402"/>
          <w:jc w:val="center"/>
        </w:trPr>
        <w:tc>
          <w:tcPr>
            <w:tcW w:w="3196" w:type="dxa"/>
            <w:hideMark/>
          </w:tcPr>
          <w:p w14:paraId="4F6A3E8E" w14:textId="5E37C103" w:rsidR="005D7103" w:rsidRPr="002844C0" w:rsidRDefault="005D7103" w:rsidP="005D7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Jonsson et al (2019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  <w:hideMark/>
          </w:tcPr>
          <w:p w14:paraId="39EEBE0E" w14:textId="77777777" w:rsidR="005D7103" w:rsidRPr="002844C0" w:rsidRDefault="005D7103" w:rsidP="005D7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20" w:type="dxa"/>
            <w:hideMark/>
          </w:tcPr>
          <w:p w14:paraId="16FDEB37" w14:textId="77777777" w:rsidR="005D7103" w:rsidRPr="002844C0" w:rsidRDefault="005D7103" w:rsidP="005D7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Iceland</w:t>
            </w:r>
          </w:p>
        </w:tc>
        <w:tc>
          <w:tcPr>
            <w:tcW w:w="3100" w:type="dxa"/>
            <w:hideMark/>
          </w:tcPr>
          <w:p w14:paraId="26356570" w14:textId="77777777" w:rsidR="005D7103" w:rsidRPr="002844C0" w:rsidRDefault="005D7103" w:rsidP="005D7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2940" w:type="dxa"/>
            <w:hideMark/>
          </w:tcPr>
          <w:p w14:paraId="698145F6" w14:textId="77777777" w:rsidR="005D7103" w:rsidRPr="002844C0" w:rsidRDefault="005D7103" w:rsidP="005D7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1780" w:type="dxa"/>
            <w:hideMark/>
          </w:tcPr>
          <w:p w14:paraId="1F65EB20" w14:textId="77777777" w:rsidR="005D7103" w:rsidRPr="002844C0" w:rsidRDefault="005D7103" w:rsidP="005D7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</w:tr>
      <w:tr w:rsidR="005D7103" w:rsidRPr="002844C0" w14:paraId="6FCE0F35" w14:textId="77777777" w:rsidTr="00321024">
        <w:trPr>
          <w:trHeight w:val="402"/>
          <w:jc w:val="center"/>
        </w:trPr>
        <w:tc>
          <w:tcPr>
            <w:tcW w:w="3196" w:type="dxa"/>
            <w:hideMark/>
          </w:tcPr>
          <w:p w14:paraId="4645A089" w14:textId="1BF4855C" w:rsidR="005D7103" w:rsidRPr="002844C0" w:rsidRDefault="005D7103" w:rsidP="005D7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odick et al (2010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  <w:hideMark/>
          </w:tcPr>
          <w:p w14:paraId="782C8B1F" w14:textId="77777777" w:rsidR="005D7103" w:rsidRPr="002844C0" w:rsidRDefault="005D7103" w:rsidP="005D7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520" w:type="dxa"/>
            <w:hideMark/>
          </w:tcPr>
          <w:p w14:paraId="5FE21EEB" w14:textId="77777777" w:rsidR="005D7103" w:rsidRPr="002844C0" w:rsidRDefault="005D7103" w:rsidP="005D7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3100" w:type="dxa"/>
            <w:hideMark/>
          </w:tcPr>
          <w:p w14:paraId="00C9048D" w14:textId="77777777" w:rsidR="005D7103" w:rsidRPr="002844C0" w:rsidRDefault="005D7103" w:rsidP="005D7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isk, dosage and duration</w:t>
            </w:r>
          </w:p>
        </w:tc>
        <w:tc>
          <w:tcPr>
            <w:tcW w:w="2940" w:type="dxa"/>
            <w:hideMark/>
          </w:tcPr>
          <w:p w14:paraId="3AC04D45" w14:textId="77777777" w:rsidR="005D7103" w:rsidRPr="002844C0" w:rsidRDefault="005D7103" w:rsidP="005D7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isk, dosage and duration</w:t>
            </w:r>
          </w:p>
        </w:tc>
        <w:tc>
          <w:tcPr>
            <w:tcW w:w="1780" w:type="dxa"/>
            <w:hideMark/>
          </w:tcPr>
          <w:p w14:paraId="7E6124CF" w14:textId="77777777" w:rsidR="005D7103" w:rsidRPr="002844C0" w:rsidRDefault="005D7103" w:rsidP="005D7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Table 2, 3, 5</w:t>
            </w:r>
          </w:p>
        </w:tc>
      </w:tr>
      <w:tr w:rsidR="008302D9" w:rsidRPr="002844C0" w14:paraId="239C9B44" w14:textId="77777777" w:rsidTr="00321024">
        <w:trPr>
          <w:trHeight w:val="402"/>
          <w:jc w:val="center"/>
        </w:trPr>
        <w:tc>
          <w:tcPr>
            <w:tcW w:w="3196" w:type="dxa"/>
            <w:hideMark/>
          </w:tcPr>
          <w:p w14:paraId="4F2A67C1" w14:textId="0EACC8CE" w:rsidR="008302D9" w:rsidRPr="002844C0" w:rsidRDefault="005D7103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iddle et al (2012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  <w:hideMark/>
          </w:tcPr>
          <w:p w14:paraId="28DB2890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20" w:type="dxa"/>
            <w:hideMark/>
          </w:tcPr>
          <w:p w14:paraId="7AAFE0CB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100" w:type="dxa"/>
            <w:hideMark/>
          </w:tcPr>
          <w:p w14:paraId="484FCCB3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40" w:type="dxa"/>
            <w:hideMark/>
          </w:tcPr>
          <w:p w14:paraId="386CB9BB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isk and duration</w:t>
            </w:r>
          </w:p>
        </w:tc>
        <w:tc>
          <w:tcPr>
            <w:tcW w:w="1780" w:type="dxa"/>
            <w:hideMark/>
          </w:tcPr>
          <w:p w14:paraId="3E1E1872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</w:tr>
      <w:tr w:rsidR="008302D9" w:rsidRPr="002844C0" w14:paraId="3D1AE10B" w14:textId="77777777" w:rsidTr="00321024">
        <w:trPr>
          <w:trHeight w:val="402"/>
          <w:jc w:val="center"/>
        </w:trPr>
        <w:tc>
          <w:tcPr>
            <w:tcW w:w="3196" w:type="dxa"/>
            <w:hideMark/>
          </w:tcPr>
          <w:p w14:paraId="49FD4EFA" w14:textId="15A04B06" w:rsidR="008302D9" w:rsidRPr="002844C0" w:rsidRDefault="005D7103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Kadam et al (2013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  <w:hideMark/>
          </w:tcPr>
          <w:p w14:paraId="15CBAD68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20" w:type="dxa"/>
            <w:hideMark/>
          </w:tcPr>
          <w:p w14:paraId="41C8276D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3100" w:type="dxa"/>
            <w:hideMark/>
          </w:tcPr>
          <w:p w14:paraId="369D66BA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isk, dosage and duration</w:t>
            </w:r>
          </w:p>
        </w:tc>
        <w:tc>
          <w:tcPr>
            <w:tcW w:w="2940" w:type="dxa"/>
            <w:hideMark/>
          </w:tcPr>
          <w:p w14:paraId="4F7AB726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isk, dosage and duration</w:t>
            </w:r>
          </w:p>
        </w:tc>
        <w:tc>
          <w:tcPr>
            <w:tcW w:w="1780" w:type="dxa"/>
            <w:hideMark/>
          </w:tcPr>
          <w:p w14:paraId="31D114E2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Table 2</w:t>
            </w:r>
          </w:p>
        </w:tc>
      </w:tr>
      <w:tr w:rsidR="008302D9" w:rsidRPr="002844C0" w14:paraId="7F6AB7C7" w14:textId="77777777" w:rsidTr="00321024">
        <w:trPr>
          <w:trHeight w:val="402"/>
          <w:jc w:val="center"/>
        </w:trPr>
        <w:tc>
          <w:tcPr>
            <w:tcW w:w="3196" w:type="dxa"/>
            <w:hideMark/>
          </w:tcPr>
          <w:p w14:paraId="4B382CA6" w14:textId="416AE3E5" w:rsidR="008302D9" w:rsidRPr="002844C0" w:rsidRDefault="005D7103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Cheng et al (2018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  <w:hideMark/>
          </w:tcPr>
          <w:p w14:paraId="4515CB59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20" w:type="dxa"/>
            <w:hideMark/>
          </w:tcPr>
          <w:p w14:paraId="7026F683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100" w:type="dxa"/>
            <w:hideMark/>
          </w:tcPr>
          <w:p w14:paraId="21CBEFFC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isk and dosage</w:t>
            </w:r>
          </w:p>
        </w:tc>
        <w:tc>
          <w:tcPr>
            <w:tcW w:w="2940" w:type="dxa"/>
            <w:hideMark/>
          </w:tcPr>
          <w:p w14:paraId="27C25BB5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isk and dosage</w:t>
            </w:r>
          </w:p>
        </w:tc>
        <w:tc>
          <w:tcPr>
            <w:tcW w:w="1780" w:type="dxa"/>
            <w:hideMark/>
          </w:tcPr>
          <w:p w14:paraId="6644FB54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</w:tr>
      <w:tr w:rsidR="008302D9" w:rsidRPr="002844C0" w14:paraId="7998F3B1" w14:textId="77777777" w:rsidTr="00321024">
        <w:trPr>
          <w:trHeight w:val="402"/>
          <w:jc w:val="center"/>
        </w:trPr>
        <w:tc>
          <w:tcPr>
            <w:tcW w:w="3196" w:type="dxa"/>
            <w:hideMark/>
          </w:tcPr>
          <w:p w14:paraId="3C194D92" w14:textId="3CB5A34E" w:rsidR="008302D9" w:rsidRPr="002844C0" w:rsidRDefault="00896C3E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Garcia-Gil et al (2017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  <w:hideMark/>
          </w:tcPr>
          <w:p w14:paraId="31C1B2AE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20" w:type="dxa"/>
            <w:hideMark/>
          </w:tcPr>
          <w:p w14:paraId="6EF0927A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3100" w:type="dxa"/>
            <w:hideMark/>
          </w:tcPr>
          <w:p w14:paraId="1E304749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2940" w:type="dxa"/>
            <w:hideMark/>
          </w:tcPr>
          <w:p w14:paraId="3D2B83D3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1780" w:type="dxa"/>
            <w:hideMark/>
          </w:tcPr>
          <w:p w14:paraId="496D1A5B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Table 2</w:t>
            </w:r>
          </w:p>
        </w:tc>
      </w:tr>
      <w:tr w:rsidR="008302D9" w:rsidRPr="002844C0" w14:paraId="298D5889" w14:textId="77777777" w:rsidTr="00321024">
        <w:trPr>
          <w:trHeight w:val="402"/>
          <w:jc w:val="center"/>
        </w:trPr>
        <w:tc>
          <w:tcPr>
            <w:tcW w:w="3196" w:type="dxa"/>
            <w:hideMark/>
          </w:tcPr>
          <w:p w14:paraId="7BC9B6F2" w14:textId="1F46BC62" w:rsidR="008302D9" w:rsidRPr="002844C0" w:rsidRDefault="00896C3E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Veronese et al (2018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  <w:hideMark/>
          </w:tcPr>
          <w:p w14:paraId="047C669E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20" w:type="dxa"/>
            <w:hideMark/>
          </w:tcPr>
          <w:p w14:paraId="337962E3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3100" w:type="dxa"/>
            <w:hideMark/>
          </w:tcPr>
          <w:p w14:paraId="52D36DBD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isk and duration</w:t>
            </w:r>
          </w:p>
        </w:tc>
        <w:tc>
          <w:tcPr>
            <w:tcW w:w="2940" w:type="dxa"/>
            <w:hideMark/>
          </w:tcPr>
          <w:p w14:paraId="1425CC3F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isk and duration</w:t>
            </w:r>
          </w:p>
        </w:tc>
        <w:tc>
          <w:tcPr>
            <w:tcW w:w="1780" w:type="dxa"/>
            <w:hideMark/>
          </w:tcPr>
          <w:p w14:paraId="09194589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Table 1-3</w:t>
            </w:r>
          </w:p>
        </w:tc>
      </w:tr>
      <w:tr w:rsidR="008302D9" w:rsidRPr="002844C0" w14:paraId="17E010DB" w14:textId="77777777" w:rsidTr="00321024">
        <w:trPr>
          <w:trHeight w:val="720"/>
          <w:jc w:val="center"/>
        </w:trPr>
        <w:tc>
          <w:tcPr>
            <w:tcW w:w="3196" w:type="dxa"/>
            <w:hideMark/>
          </w:tcPr>
          <w:p w14:paraId="2E8A495A" w14:textId="77B5B54B" w:rsidR="008302D9" w:rsidRPr="002844C0" w:rsidRDefault="00F01ABA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Burkard et al (2018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  <w:hideMark/>
          </w:tcPr>
          <w:p w14:paraId="0A2CC369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20" w:type="dxa"/>
            <w:hideMark/>
          </w:tcPr>
          <w:p w14:paraId="72515215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3100" w:type="dxa"/>
            <w:hideMark/>
          </w:tcPr>
          <w:p w14:paraId="34C6DFA6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isk, dosage and duration</w:t>
            </w:r>
          </w:p>
        </w:tc>
        <w:tc>
          <w:tcPr>
            <w:tcW w:w="2940" w:type="dxa"/>
            <w:hideMark/>
          </w:tcPr>
          <w:p w14:paraId="4C7EAC0F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isk, dosage and duration</w:t>
            </w:r>
          </w:p>
        </w:tc>
        <w:tc>
          <w:tcPr>
            <w:tcW w:w="1780" w:type="dxa"/>
            <w:hideMark/>
          </w:tcPr>
          <w:p w14:paraId="329BA39A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Table 2 and Supplementary Table 4-5</w:t>
            </w:r>
          </w:p>
        </w:tc>
      </w:tr>
      <w:tr w:rsidR="00F01ABA" w:rsidRPr="002844C0" w14:paraId="11E38B5A" w14:textId="77777777" w:rsidTr="00321024">
        <w:trPr>
          <w:trHeight w:val="402"/>
          <w:jc w:val="center"/>
        </w:trPr>
        <w:tc>
          <w:tcPr>
            <w:tcW w:w="3196" w:type="dxa"/>
            <w:hideMark/>
          </w:tcPr>
          <w:p w14:paraId="09F36718" w14:textId="10F8F935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oy et al (2017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  <w:hideMark/>
          </w:tcPr>
          <w:p w14:paraId="59C6CCC6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20" w:type="dxa"/>
            <w:hideMark/>
          </w:tcPr>
          <w:p w14:paraId="3AAAA597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100" w:type="dxa"/>
            <w:hideMark/>
          </w:tcPr>
          <w:p w14:paraId="3F9F6DA5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2940" w:type="dxa"/>
            <w:hideMark/>
          </w:tcPr>
          <w:p w14:paraId="623E19F9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1780" w:type="dxa"/>
            <w:hideMark/>
          </w:tcPr>
          <w:p w14:paraId="037746CB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Table 2</w:t>
            </w:r>
          </w:p>
        </w:tc>
      </w:tr>
      <w:tr w:rsidR="00F01ABA" w:rsidRPr="002844C0" w14:paraId="73277700" w14:textId="77777777" w:rsidTr="00321024">
        <w:trPr>
          <w:trHeight w:val="402"/>
          <w:jc w:val="center"/>
        </w:trPr>
        <w:tc>
          <w:tcPr>
            <w:tcW w:w="3196" w:type="dxa"/>
            <w:hideMark/>
          </w:tcPr>
          <w:p w14:paraId="6165B89C" w14:textId="3A7D1C94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Clockaerts et al (2012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  <w:hideMark/>
          </w:tcPr>
          <w:p w14:paraId="16682C5D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20" w:type="dxa"/>
            <w:hideMark/>
          </w:tcPr>
          <w:p w14:paraId="357AB0A5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3100" w:type="dxa"/>
            <w:hideMark/>
          </w:tcPr>
          <w:p w14:paraId="3ED78102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isk, progression and duration</w:t>
            </w:r>
          </w:p>
        </w:tc>
        <w:tc>
          <w:tcPr>
            <w:tcW w:w="2940" w:type="dxa"/>
            <w:hideMark/>
          </w:tcPr>
          <w:p w14:paraId="6C7D061C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isk, progression and duration</w:t>
            </w:r>
          </w:p>
        </w:tc>
        <w:tc>
          <w:tcPr>
            <w:tcW w:w="1780" w:type="dxa"/>
            <w:hideMark/>
          </w:tcPr>
          <w:p w14:paraId="13605EF4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Table 2-3</w:t>
            </w:r>
          </w:p>
        </w:tc>
      </w:tr>
      <w:tr w:rsidR="008302D9" w:rsidRPr="002844C0" w14:paraId="40892237" w14:textId="77777777" w:rsidTr="00321024">
        <w:trPr>
          <w:trHeight w:val="402"/>
          <w:jc w:val="center"/>
        </w:trPr>
        <w:tc>
          <w:tcPr>
            <w:tcW w:w="3196" w:type="dxa"/>
            <w:hideMark/>
          </w:tcPr>
          <w:p w14:paraId="4C0D3C53" w14:textId="6CBE27B0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Michaelsson</w:t>
            </w:r>
            <w:r w:rsidR="00F01ABA" w:rsidRPr="002844C0">
              <w:rPr>
                <w:rFonts w:ascii="Times New Roman" w:hAnsi="Times New Roman" w:cs="Times New Roman"/>
                <w:sz w:val="20"/>
                <w:szCs w:val="20"/>
              </w:rPr>
              <w:t xml:space="preserve"> et al (2017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="00F01ABA" w:rsidRPr="002844C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  <w:hideMark/>
          </w:tcPr>
          <w:p w14:paraId="32D029C6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20" w:type="dxa"/>
            <w:hideMark/>
          </w:tcPr>
          <w:p w14:paraId="76DF60CD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3100" w:type="dxa"/>
            <w:hideMark/>
          </w:tcPr>
          <w:p w14:paraId="72918A70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isk, dosage, surgery and duration</w:t>
            </w:r>
          </w:p>
        </w:tc>
        <w:tc>
          <w:tcPr>
            <w:tcW w:w="2940" w:type="dxa"/>
            <w:hideMark/>
          </w:tcPr>
          <w:p w14:paraId="5478CF2A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isk, dosage, surgery and duration</w:t>
            </w:r>
          </w:p>
        </w:tc>
        <w:tc>
          <w:tcPr>
            <w:tcW w:w="1780" w:type="dxa"/>
            <w:hideMark/>
          </w:tcPr>
          <w:p w14:paraId="39B06E6D" w14:textId="77777777" w:rsidR="008302D9" w:rsidRPr="002844C0" w:rsidRDefault="008302D9" w:rsidP="00321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Table 2-4</w:t>
            </w:r>
          </w:p>
        </w:tc>
      </w:tr>
      <w:tr w:rsidR="00F01ABA" w:rsidRPr="002844C0" w14:paraId="041BC3E7" w14:textId="77777777" w:rsidTr="00321024">
        <w:trPr>
          <w:trHeight w:val="402"/>
          <w:jc w:val="center"/>
        </w:trPr>
        <w:tc>
          <w:tcPr>
            <w:tcW w:w="3196" w:type="dxa"/>
            <w:noWrap/>
            <w:hideMark/>
          </w:tcPr>
          <w:p w14:paraId="67F270EB" w14:textId="5605878B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Haj-Mirzaian et al (2019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  <w:noWrap/>
            <w:hideMark/>
          </w:tcPr>
          <w:p w14:paraId="5AE2D883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20" w:type="dxa"/>
            <w:noWrap/>
            <w:hideMark/>
          </w:tcPr>
          <w:p w14:paraId="4B98FE11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100" w:type="dxa"/>
            <w:hideMark/>
          </w:tcPr>
          <w:p w14:paraId="4757C245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Duration and progression</w:t>
            </w:r>
          </w:p>
        </w:tc>
        <w:tc>
          <w:tcPr>
            <w:tcW w:w="2940" w:type="dxa"/>
            <w:hideMark/>
          </w:tcPr>
          <w:p w14:paraId="0CC4A0B8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Duration, risk and progression</w:t>
            </w:r>
          </w:p>
        </w:tc>
        <w:tc>
          <w:tcPr>
            <w:tcW w:w="1780" w:type="dxa"/>
            <w:hideMark/>
          </w:tcPr>
          <w:p w14:paraId="6E56698A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Table 2-4</w:t>
            </w:r>
          </w:p>
        </w:tc>
      </w:tr>
      <w:tr w:rsidR="00F01ABA" w:rsidRPr="002844C0" w14:paraId="4BE7B2EB" w14:textId="77777777" w:rsidTr="00321024">
        <w:trPr>
          <w:trHeight w:val="402"/>
          <w:jc w:val="center"/>
        </w:trPr>
        <w:tc>
          <w:tcPr>
            <w:tcW w:w="3196" w:type="dxa"/>
            <w:hideMark/>
          </w:tcPr>
          <w:p w14:paraId="383736A2" w14:textId="2D2DBC09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Cemeroglu et al (2014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  <w:noWrap/>
            <w:hideMark/>
          </w:tcPr>
          <w:p w14:paraId="3937A3CB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20" w:type="dxa"/>
            <w:noWrap/>
            <w:hideMark/>
          </w:tcPr>
          <w:p w14:paraId="26936C67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3100" w:type="dxa"/>
            <w:hideMark/>
          </w:tcPr>
          <w:p w14:paraId="00B2741A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2940" w:type="dxa"/>
            <w:hideMark/>
          </w:tcPr>
          <w:p w14:paraId="591CC443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1780" w:type="dxa"/>
            <w:hideMark/>
          </w:tcPr>
          <w:p w14:paraId="3FA22EBC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</w:tr>
      <w:tr w:rsidR="00F01ABA" w:rsidRPr="002844C0" w14:paraId="32F953BD" w14:textId="77777777" w:rsidTr="00321024">
        <w:trPr>
          <w:trHeight w:val="375"/>
          <w:jc w:val="center"/>
        </w:trPr>
        <w:tc>
          <w:tcPr>
            <w:tcW w:w="3196" w:type="dxa"/>
            <w:tcBorders>
              <w:top w:val="nil"/>
              <w:bottom w:val="nil"/>
            </w:tcBorders>
          </w:tcPr>
          <w:p w14:paraId="12C7CC4C" w14:textId="4E936542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Cook et al (2019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</w:tcPr>
          <w:p w14:paraId="15F53ACE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 w:hint="eastAsia"/>
                <w:sz w:val="20"/>
                <w:szCs w:val="20"/>
              </w:rPr>
              <w:t>2019</w:t>
            </w:r>
          </w:p>
        </w:tc>
        <w:tc>
          <w:tcPr>
            <w:tcW w:w="1520" w:type="dxa"/>
            <w:tcBorders>
              <w:top w:val="nil"/>
              <w:bottom w:val="nil"/>
            </w:tcBorders>
            <w:noWrap/>
          </w:tcPr>
          <w:p w14:paraId="7BDDB757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3100" w:type="dxa"/>
            <w:tcBorders>
              <w:top w:val="nil"/>
              <w:bottom w:val="nil"/>
            </w:tcBorders>
            <w:noWrap/>
          </w:tcPr>
          <w:p w14:paraId="03CF81E4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40" w:type="dxa"/>
            <w:tcBorders>
              <w:top w:val="nil"/>
              <w:bottom w:val="nil"/>
            </w:tcBorders>
            <w:noWrap/>
          </w:tcPr>
          <w:p w14:paraId="4AB6AFEA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 w:hint="eastAsia"/>
                <w:sz w:val="20"/>
                <w:szCs w:val="20"/>
              </w:rPr>
              <w:t>Sur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gery</w:t>
            </w:r>
          </w:p>
        </w:tc>
        <w:tc>
          <w:tcPr>
            <w:tcW w:w="1780" w:type="dxa"/>
            <w:tcBorders>
              <w:top w:val="nil"/>
              <w:bottom w:val="nil"/>
            </w:tcBorders>
            <w:noWrap/>
          </w:tcPr>
          <w:p w14:paraId="5D8784AA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Table 1-2</w:t>
            </w:r>
          </w:p>
        </w:tc>
      </w:tr>
      <w:tr w:rsidR="00F01ABA" w:rsidRPr="002844C0" w14:paraId="42E6B193" w14:textId="77777777" w:rsidTr="00321024">
        <w:trPr>
          <w:trHeight w:val="375"/>
          <w:jc w:val="center"/>
        </w:trPr>
        <w:tc>
          <w:tcPr>
            <w:tcW w:w="3196" w:type="dxa"/>
            <w:tcBorders>
              <w:top w:val="nil"/>
              <w:bottom w:val="nil"/>
            </w:tcBorders>
            <w:hideMark/>
          </w:tcPr>
          <w:p w14:paraId="220E354E" w14:textId="07A073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Chaganti et al (2012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161FBB4B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hideMark/>
          </w:tcPr>
          <w:p w14:paraId="5A60EA6F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100" w:type="dxa"/>
            <w:tcBorders>
              <w:top w:val="nil"/>
              <w:bottom w:val="nil"/>
            </w:tcBorders>
            <w:hideMark/>
          </w:tcPr>
          <w:p w14:paraId="530E9B62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2940" w:type="dxa"/>
            <w:tcBorders>
              <w:top w:val="nil"/>
              <w:bottom w:val="nil"/>
            </w:tcBorders>
            <w:hideMark/>
          </w:tcPr>
          <w:p w14:paraId="726BF07D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1780" w:type="dxa"/>
            <w:tcBorders>
              <w:top w:val="nil"/>
              <w:bottom w:val="nil"/>
            </w:tcBorders>
            <w:hideMark/>
          </w:tcPr>
          <w:p w14:paraId="31F5EF36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Table</w:t>
            </w:r>
          </w:p>
        </w:tc>
      </w:tr>
      <w:tr w:rsidR="00F01ABA" w:rsidRPr="002844C0" w14:paraId="21902D62" w14:textId="77777777" w:rsidTr="00B749FB">
        <w:trPr>
          <w:trHeight w:val="375"/>
          <w:jc w:val="center"/>
        </w:trPr>
        <w:tc>
          <w:tcPr>
            <w:tcW w:w="3196" w:type="dxa"/>
            <w:tcBorders>
              <w:top w:val="nil"/>
              <w:bottom w:val="nil"/>
            </w:tcBorders>
          </w:tcPr>
          <w:p w14:paraId="27372EC5" w14:textId="317A5195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Sarmanova et al (2020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B09F14B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 w:hint="eastAsia"/>
                <w:sz w:val="20"/>
                <w:szCs w:val="20"/>
              </w:rPr>
              <w:t>2020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177A86CA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3100" w:type="dxa"/>
            <w:tcBorders>
              <w:top w:val="nil"/>
              <w:bottom w:val="nil"/>
            </w:tcBorders>
          </w:tcPr>
          <w:p w14:paraId="5291C43B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844C0">
              <w:rPr>
                <w:rFonts w:ascii="Times New Roman" w:hAnsi="Times New Roman" w:cs="Times New Roman" w:hint="eastAsia"/>
                <w:sz w:val="20"/>
                <w:szCs w:val="20"/>
              </w:rPr>
              <w:t>urgery</w:t>
            </w:r>
          </w:p>
        </w:tc>
        <w:tc>
          <w:tcPr>
            <w:tcW w:w="2940" w:type="dxa"/>
            <w:tcBorders>
              <w:top w:val="nil"/>
              <w:bottom w:val="nil"/>
            </w:tcBorders>
          </w:tcPr>
          <w:p w14:paraId="3D21E4E6" w14:textId="7777777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585720BF" w14:textId="6EBC72F8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 w:hint="eastAsia"/>
                <w:sz w:val="20"/>
                <w:szCs w:val="20"/>
              </w:rPr>
              <w:t>Table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44C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F01ABA" w:rsidRPr="002844C0" w14:paraId="488DE34A" w14:textId="77777777" w:rsidTr="00B749FB">
        <w:trPr>
          <w:trHeight w:val="375"/>
          <w:jc w:val="center"/>
        </w:trPr>
        <w:tc>
          <w:tcPr>
            <w:tcW w:w="3196" w:type="dxa"/>
            <w:tcBorders>
              <w:top w:val="nil"/>
              <w:bottom w:val="nil"/>
            </w:tcBorders>
          </w:tcPr>
          <w:p w14:paraId="06A886DA" w14:textId="3C988131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Perry et al (2021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A4A08A1" w14:textId="187DBF5F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5539BB24" w14:textId="1CE501C0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3100" w:type="dxa"/>
            <w:tcBorders>
              <w:top w:val="nil"/>
              <w:bottom w:val="nil"/>
            </w:tcBorders>
          </w:tcPr>
          <w:p w14:paraId="22CD25D4" w14:textId="2547C4C2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940" w:type="dxa"/>
            <w:tcBorders>
              <w:top w:val="nil"/>
              <w:bottom w:val="nil"/>
            </w:tcBorders>
          </w:tcPr>
          <w:p w14:paraId="3330F003" w14:textId="2C23C5E7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Progression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77746D31" w14:textId="2D01CF0C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able 2</w:t>
            </w:r>
          </w:p>
        </w:tc>
      </w:tr>
      <w:tr w:rsidR="00F01ABA" w:rsidRPr="002844C0" w14:paraId="3EA69A75" w14:textId="77777777" w:rsidTr="00DC31C5">
        <w:trPr>
          <w:trHeight w:val="375"/>
          <w:jc w:val="center"/>
        </w:trPr>
        <w:tc>
          <w:tcPr>
            <w:tcW w:w="3196" w:type="dxa"/>
            <w:tcBorders>
              <w:top w:val="nil"/>
              <w:bottom w:val="nil"/>
            </w:tcBorders>
          </w:tcPr>
          <w:p w14:paraId="419671A5" w14:textId="41A11A41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Simic et al (2021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2844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3928E20" w14:textId="3D59078C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68632A87" w14:textId="0944CD69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ustralia</w:t>
            </w:r>
          </w:p>
        </w:tc>
        <w:tc>
          <w:tcPr>
            <w:tcW w:w="3100" w:type="dxa"/>
            <w:tcBorders>
              <w:top w:val="nil"/>
              <w:bottom w:val="nil"/>
            </w:tcBorders>
          </w:tcPr>
          <w:p w14:paraId="3F637321" w14:textId="7F641265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Progression</w:t>
            </w:r>
          </w:p>
        </w:tc>
        <w:tc>
          <w:tcPr>
            <w:tcW w:w="2940" w:type="dxa"/>
            <w:tcBorders>
              <w:top w:val="nil"/>
              <w:bottom w:val="nil"/>
            </w:tcBorders>
          </w:tcPr>
          <w:p w14:paraId="65449D04" w14:textId="77667251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14488F1A" w14:textId="074AF331" w:rsidR="00F01ABA" w:rsidRPr="002844C0" w:rsidRDefault="00F01AB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0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able 2</w:t>
            </w:r>
          </w:p>
        </w:tc>
      </w:tr>
      <w:tr w:rsidR="00DC31C5" w:rsidRPr="002844C0" w14:paraId="03E12977" w14:textId="77777777" w:rsidTr="00B1324A">
        <w:trPr>
          <w:trHeight w:val="375"/>
          <w:jc w:val="center"/>
        </w:trPr>
        <w:tc>
          <w:tcPr>
            <w:tcW w:w="3196" w:type="dxa"/>
            <w:tcBorders>
              <w:top w:val="nil"/>
              <w:bottom w:val="nil"/>
            </w:tcBorders>
          </w:tcPr>
          <w:p w14:paraId="3BCD50FF" w14:textId="01E61B2D" w:rsidR="00DC31C5" w:rsidRPr="002844C0" w:rsidRDefault="00DC31C5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A94">
              <w:rPr>
                <w:rFonts w:ascii="Times New Roman" w:hAnsi="Times New Roman" w:cs="Times New Roman"/>
                <w:sz w:val="20"/>
                <w:szCs w:val="20"/>
              </w:rPr>
              <w:t>Mohaj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44C0">
              <w:rPr>
                <w:rFonts w:ascii="Times New Roman" w:hAnsi="Times New Roman" w:cs="Times New Roman"/>
                <w:sz w:val="20"/>
                <w:szCs w:val="20"/>
              </w:rPr>
              <w:t>et al (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[49]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EA92412" w14:textId="456EB87B" w:rsidR="00DC31C5" w:rsidRPr="002844C0" w:rsidRDefault="00DC31C5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49D9B3C9" w14:textId="70CDF243" w:rsidR="00DC31C5" w:rsidRPr="002844C0" w:rsidRDefault="00DC31C5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3100" w:type="dxa"/>
            <w:tcBorders>
              <w:top w:val="nil"/>
              <w:bottom w:val="nil"/>
            </w:tcBorders>
          </w:tcPr>
          <w:p w14:paraId="3FD2F96A" w14:textId="089E72BA" w:rsidR="00DC31C5" w:rsidRPr="002844C0" w:rsidRDefault="00DC31C5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940" w:type="dxa"/>
            <w:tcBorders>
              <w:top w:val="nil"/>
              <w:bottom w:val="nil"/>
            </w:tcBorders>
          </w:tcPr>
          <w:p w14:paraId="1BB737B8" w14:textId="10F01F83" w:rsidR="00DC31C5" w:rsidRPr="002844C0" w:rsidRDefault="00DC31C5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k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5EE14A02" w14:textId="1AA5121B" w:rsidR="00DC31C5" w:rsidRPr="002844C0" w:rsidRDefault="00DC31C5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ble 2</w:t>
            </w:r>
          </w:p>
        </w:tc>
      </w:tr>
      <w:tr w:rsidR="00B1324A" w:rsidRPr="002844C0" w14:paraId="1E0BAF12" w14:textId="77777777" w:rsidTr="00321024">
        <w:trPr>
          <w:trHeight w:val="375"/>
          <w:jc w:val="center"/>
        </w:trPr>
        <w:tc>
          <w:tcPr>
            <w:tcW w:w="3196" w:type="dxa"/>
            <w:tcBorders>
              <w:top w:val="nil"/>
              <w:bottom w:val="single" w:sz="12" w:space="0" w:color="auto"/>
            </w:tcBorders>
          </w:tcPr>
          <w:p w14:paraId="40FCB896" w14:textId="14C80D62" w:rsidR="00B1324A" w:rsidRPr="00BC7A94" w:rsidRDefault="00B1324A" w:rsidP="00F01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si et al (2013) [12]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14:paraId="3A421F38" w14:textId="4647555B" w:rsidR="00B1324A" w:rsidRDefault="00B1324A" w:rsidP="00F01AB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1520" w:type="dxa"/>
            <w:tcBorders>
              <w:top w:val="nil"/>
              <w:bottom w:val="single" w:sz="12" w:space="0" w:color="auto"/>
            </w:tcBorders>
          </w:tcPr>
          <w:p w14:paraId="15B48130" w14:textId="1A08AE16" w:rsidR="00B1324A" w:rsidRDefault="00B1324A" w:rsidP="00F01AB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3100" w:type="dxa"/>
            <w:tcBorders>
              <w:top w:val="nil"/>
              <w:bottom w:val="single" w:sz="12" w:space="0" w:color="auto"/>
            </w:tcBorders>
          </w:tcPr>
          <w:p w14:paraId="48CCB9BF" w14:textId="7A550643" w:rsidR="00B1324A" w:rsidRDefault="00B1324A" w:rsidP="00F01AB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k</w:t>
            </w:r>
          </w:p>
        </w:tc>
        <w:tc>
          <w:tcPr>
            <w:tcW w:w="2940" w:type="dxa"/>
            <w:tcBorders>
              <w:top w:val="nil"/>
              <w:bottom w:val="single" w:sz="12" w:space="0" w:color="auto"/>
            </w:tcBorders>
          </w:tcPr>
          <w:p w14:paraId="70FEADC6" w14:textId="4EA693DB" w:rsidR="00B1324A" w:rsidRDefault="00B1324A" w:rsidP="00F01AB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k</w:t>
            </w:r>
          </w:p>
        </w:tc>
        <w:tc>
          <w:tcPr>
            <w:tcW w:w="1780" w:type="dxa"/>
            <w:tcBorders>
              <w:top w:val="nil"/>
              <w:bottom w:val="single" w:sz="12" w:space="0" w:color="auto"/>
            </w:tcBorders>
          </w:tcPr>
          <w:p w14:paraId="755D7984" w14:textId="4AEEDACB" w:rsidR="00B1324A" w:rsidRDefault="00B1324A" w:rsidP="00F01AB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ble 1</w:t>
            </w:r>
          </w:p>
        </w:tc>
      </w:tr>
    </w:tbl>
    <w:p w14:paraId="3A12D914" w14:textId="77777777" w:rsidR="008302D9" w:rsidRPr="002844C0" w:rsidRDefault="008302D9" w:rsidP="006F0EAC">
      <w:pPr>
        <w:rPr>
          <w:rFonts w:hint="eastAsia"/>
        </w:rPr>
      </w:pPr>
    </w:p>
    <w:sectPr w:rsidR="008302D9" w:rsidRPr="002844C0" w:rsidSect="002022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D9F2D" w14:textId="77777777" w:rsidR="005C3CD3" w:rsidRDefault="005C3CD3" w:rsidP="00FB7758">
      <w:r>
        <w:separator/>
      </w:r>
    </w:p>
  </w:endnote>
  <w:endnote w:type="continuationSeparator" w:id="0">
    <w:p w14:paraId="3B7225C4" w14:textId="77777777" w:rsidR="005C3CD3" w:rsidRDefault="005C3CD3" w:rsidP="00FB77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DB816" w14:textId="77777777" w:rsidR="005C3CD3" w:rsidRDefault="005C3CD3" w:rsidP="00FB7758">
      <w:r>
        <w:separator/>
      </w:r>
    </w:p>
  </w:footnote>
  <w:footnote w:type="continuationSeparator" w:id="0">
    <w:p w14:paraId="4A254AC7" w14:textId="77777777" w:rsidR="005C3CD3" w:rsidRDefault="005C3CD3" w:rsidP="00FB77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7C44"/>
    <w:rsid w:val="0005357E"/>
    <w:rsid w:val="00057C44"/>
    <w:rsid w:val="000A7FF7"/>
    <w:rsid w:val="000C1A7E"/>
    <w:rsid w:val="001428F5"/>
    <w:rsid w:val="00202286"/>
    <w:rsid w:val="002844C0"/>
    <w:rsid w:val="002915A0"/>
    <w:rsid w:val="002D240C"/>
    <w:rsid w:val="003514EF"/>
    <w:rsid w:val="003831A1"/>
    <w:rsid w:val="00395FBA"/>
    <w:rsid w:val="003A08A8"/>
    <w:rsid w:val="003A30F5"/>
    <w:rsid w:val="003A4931"/>
    <w:rsid w:val="003F7BF5"/>
    <w:rsid w:val="0046267F"/>
    <w:rsid w:val="004C0D89"/>
    <w:rsid w:val="00542C2D"/>
    <w:rsid w:val="005624D2"/>
    <w:rsid w:val="00566D53"/>
    <w:rsid w:val="0057632D"/>
    <w:rsid w:val="005C3CD3"/>
    <w:rsid w:val="005C7306"/>
    <w:rsid w:val="005D7103"/>
    <w:rsid w:val="005E506F"/>
    <w:rsid w:val="00632B4A"/>
    <w:rsid w:val="00643C28"/>
    <w:rsid w:val="00677633"/>
    <w:rsid w:val="006D2046"/>
    <w:rsid w:val="006F0EAC"/>
    <w:rsid w:val="0070261C"/>
    <w:rsid w:val="007163E1"/>
    <w:rsid w:val="00717D90"/>
    <w:rsid w:val="00722F34"/>
    <w:rsid w:val="007C344E"/>
    <w:rsid w:val="007D351F"/>
    <w:rsid w:val="007E495A"/>
    <w:rsid w:val="007E4C3A"/>
    <w:rsid w:val="007F4B60"/>
    <w:rsid w:val="00825BE0"/>
    <w:rsid w:val="008302D9"/>
    <w:rsid w:val="00843F6A"/>
    <w:rsid w:val="00896C3E"/>
    <w:rsid w:val="008A45D5"/>
    <w:rsid w:val="008C234D"/>
    <w:rsid w:val="008F78B6"/>
    <w:rsid w:val="00984136"/>
    <w:rsid w:val="009913D9"/>
    <w:rsid w:val="009B2D02"/>
    <w:rsid w:val="009F401C"/>
    <w:rsid w:val="00A129C2"/>
    <w:rsid w:val="00A25ADA"/>
    <w:rsid w:val="00A34F4D"/>
    <w:rsid w:val="00A534DE"/>
    <w:rsid w:val="00A95C85"/>
    <w:rsid w:val="00AB4C1C"/>
    <w:rsid w:val="00AB5B34"/>
    <w:rsid w:val="00B13085"/>
    <w:rsid w:val="00B1324A"/>
    <w:rsid w:val="00B46BA4"/>
    <w:rsid w:val="00B749FB"/>
    <w:rsid w:val="00B90B15"/>
    <w:rsid w:val="00BA4AB5"/>
    <w:rsid w:val="00BB6C8F"/>
    <w:rsid w:val="00BC7A94"/>
    <w:rsid w:val="00BE6A64"/>
    <w:rsid w:val="00BF653A"/>
    <w:rsid w:val="00C341A6"/>
    <w:rsid w:val="00C523B7"/>
    <w:rsid w:val="00C71BE9"/>
    <w:rsid w:val="00D57D07"/>
    <w:rsid w:val="00D71CCD"/>
    <w:rsid w:val="00D91A00"/>
    <w:rsid w:val="00DC31C5"/>
    <w:rsid w:val="00DE2232"/>
    <w:rsid w:val="00DF2132"/>
    <w:rsid w:val="00E33E48"/>
    <w:rsid w:val="00E625E1"/>
    <w:rsid w:val="00E753A5"/>
    <w:rsid w:val="00E97E43"/>
    <w:rsid w:val="00EA4FD1"/>
    <w:rsid w:val="00EA6894"/>
    <w:rsid w:val="00F01ABA"/>
    <w:rsid w:val="00F1384B"/>
    <w:rsid w:val="00F46C06"/>
    <w:rsid w:val="00FB7758"/>
    <w:rsid w:val="00FD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17B941"/>
  <w15:docId w15:val="{59319E32-572B-457A-89DB-3D3F6EBC6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15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22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B77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B775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77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B77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9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476</Words>
  <Characters>2716</Characters>
  <Application>Microsoft Office Word</Application>
  <DocSecurity>0</DocSecurity>
  <Lines>22</Lines>
  <Paragraphs>6</Paragraphs>
  <ScaleCrop>false</ScaleCrop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an</dc:creator>
  <cp:keywords/>
  <dc:description/>
  <cp:lastModifiedBy>Zhan Zhang</cp:lastModifiedBy>
  <cp:revision>55</cp:revision>
  <dcterms:created xsi:type="dcterms:W3CDTF">2020-03-22T14:56:00Z</dcterms:created>
  <dcterms:modified xsi:type="dcterms:W3CDTF">2022-04-19T03:27:00Z</dcterms:modified>
</cp:coreProperties>
</file>